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DF453" w14:textId="10CB76F0" w:rsidR="002F7E04" w:rsidRDefault="006D5DCD">
      <w:pPr>
        <w:pStyle w:val="Heading1"/>
      </w:pPr>
      <w:r>
        <w:t>S</w:t>
      </w:r>
      <w:r w:rsidR="00BD02C6">
        <w:t>8</w:t>
      </w:r>
      <w:r>
        <w:t xml:space="preserve"> Table</w:t>
      </w:r>
      <w:r w:rsidR="008E4542">
        <w:t xml:space="preserve">. cis-SNP effects from the significantly associated proteins </w:t>
      </w:r>
    </w:p>
    <w:tbl>
      <w:tblPr>
        <w:tblStyle w:val="afffa"/>
        <w:tblW w:w="12626" w:type="dxa"/>
        <w:tblLayout w:type="fixed"/>
        <w:tblLook w:val="0400" w:firstRow="0" w:lastRow="0" w:firstColumn="0" w:lastColumn="0" w:noHBand="0" w:noVBand="1"/>
      </w:tblPr>
      <w:tblGrid>
        <w:gridCol w:w="2782"/>
        <w:gridCol w:w="2093"/>
        <w:gridCol w:w="2364"/>
        <w:gridCol w:w="2773"/>
        <w:gridCol w:w="2394"/>
        <w:gridCol w:w="220"/>
      </w:tblGrid>
      <w:tr w:rsidR="002F7E04" w14:paraId="70041B21" w14:textId="77777777">
        <w:trPr>
          <w:gridAfter w:val="1"/>
          <w:wAfter w:w="220" w:type="dxa"/>
          <w:trHeight w:val="315"/>
        </w:trPr>
        <w:tc>
          <w:tcPr>
            <w:tcW w:w="12406" w:type="dxa"/>
            <w:gridSpan w:val="5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13006D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 - Hospitalization as a result of COVID-19</w:t>
            </w:r>
          </w:p>
        </w:tc>
      </w:tr>
      <w:tr w:rsidR="002F7E04" w14:paraId="26DBA1B6" w14:textId="77777777">
        <w:trPr>
          <w:trHeight w:val="315"/>
        </w:trPr>
        <w:tc>
          <w:tcPr>
            <w:tcW w:w="12406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91B068" w14:textId="77777777" w:rsidR="002F7E04" w:rsidRDefault="002F7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8296384" w14:textId="77777777" w:rsidR="002F7E04" w:rsidRDefault="002F7E0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F7E04" w14:paraId="1AE3BCE9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78607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(exposure)</w:t>
            </w: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3D9C40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A017B2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B9D657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6096CE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220" w:type="dxa"/>
            <w:vAlign w:val="center"/>
          </w:tcPr>
          <w:p w14:paraId="3F863673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4BA92D93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2F609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_Sun</w:t>
            </w: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58460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406D4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6D671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DAEAD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20" w:type="dxa"/>
            <w:vAlign w:val="center"/>
          </w:tcPr>
          <w:p w14:paraId="252305FB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02E07A7B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62D81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TPD_Breth</w:t>
            </w: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C842F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7BC24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98C57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9DF96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0" w:type="dxa"/>
            <w:vAlign w:val="center"/>
          </w:tcPr>
          <w:p w14:paraId="18D3729C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21CE24D1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76FCF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cal</w:t>
            </w: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96213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41F7C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8B4CE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D3E18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0" w:type="dxa"/>
            <w:vAlign w:val="center"/>
          </w:tcPr>
          <w:p w14:paraId="14D3F0EB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7407DDB7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7174D" w14:textId="77777777" w:rsidR="002F7E04" w:rsidRDefault="002F7E0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5D9B7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ADF4F6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B2CAD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DC23C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20" w:type="dxa"/>
            <w:vAlign w:val="center"/>
          </w:tcPr>
          <w:p w14:paraId="45E16C63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2D4576F2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1A7D2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00452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2A051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D3E29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67299" w14:textId="77777777" w:rsidR="002F7E04" w:rsidRDefault="002F7E04">
            <w:pPr>
              <w:rPr>
                <w:sz w:val="20"/>
                <w:szCs w:val="20"/>
              </w:rPr>
            </w:pPr>
          </w:p>
        </w:tc>
        <w:tc>
          <w:tcPr>
            <w:tcW w:w="220" w:type="dxa"/>
            <w:vAlign w:val="center"/>
          </w:tcPr>
          <w:p w14:paraId="47875144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6F1BA7B1" w14:textId="77777777">
        <w:trPr>
          <w:trHeight w:val="315"/>
        </w:trPr>
        <w:tc>
          <w:tcPr>
            <w:tcW w:w="12406" w:type="dxa"/>
            <w:gridSpan w:val="5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F0E233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 - Respiratory support/death as a result of COVID-19</w:t>
            </w:r>
          </w:p>
        </w:tc>
        <w:tc>
          <w:tcPr>
            <w:tcW w:w="220" w:type="dxa"/>
            <w:vAlign w:val="center"/>
          </w:tcPr>
          <w:p w14:paraId="2022B8E3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0F508375" w14:textId="77777777">
        <w:trPr>
          <w:trHeight w:val="315"/>
        </w:trPr>
        <w:tc>
          <w:tcPr>
            <w:tcW w:w="12406" w:type="dxa"/>
            <w:gridSpan w:val="5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D193B" w14:textId="77777777" w:rsidR="002F7E04" w:rsidRDefault="002F7E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BD9D84" w14:textId="77777777" w:rsidR="002F7E04" w:rsidRDefault="002F7E0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F7E04" w14:paraId="799D346D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CFE351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(exposure)</w:t>
            </w: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505CAA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FFAF1D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EDBEB5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B9F10E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220" w:type="dxa"/>
            <w:vAlign w:val="center"/>
          </w:tcPr>
          <w:p w14:paraId="4B6194FB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575F37B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1323C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_Sun</w:t>
            </w: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0EC5C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8409D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3B3E8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9A233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20" w:type="dxa"/>
            <w:vAlign w:val="center"/>
          </w:tcPr>
          <w:p w14:paraId="7C604CF9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0AE0B696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A7572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cal</w:t>
            </w: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8865B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73922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7B2A8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CDA0AF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0" w:type="dxa"/>
            <w:vAlign w:val="center"/>
          </w:tcPr>
          <w:p w14:paraId="059A489F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33F292E0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93C28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_Sliz</w:t>
            </w: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5B60D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603AA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75CA9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A994F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0" w:type="dxa"/>
            <w:vAlign w:val="center"/>
          </w:tcPr>
          <w:p w14:paraId="0EC84458" w14:textId="77777777" w:rsidR="002F7E04" w:rsidRDefault="002F7E04">
            <w:pPr>
              <w:rPr>
                <w:sz w:val="20"/>
                <w:szCs w:val="20"/>
              </w:rPr>
            </w:pPr>
          </w:p>
        </w:tc>
      </w:tr>
      <w:tr w:rsidR="002F7E04" w14:paraId="11D69374" w14:textId="77777777">
        <w:trPr>
          <w:trHeight w:val="315"/>
        </w:trPr>
        <w:tc>
          <w:tcPr>
            <w:tcW w:w="2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969F9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AM1_Sliz</w:t>
            </w:r>
          </w:p>
        </w:tc>
        <w:tc>
          <w:tcPr>
            <w:tcW w:w="20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3640E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23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22475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7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D7F42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3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7F040" w14:textId="77777777" w:rsidR="002F7E04" w:rsidRDefault="008E454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20" w:type="dxa"/>
            <w:vAlign w:val="center"/>
          </w:tcPr>
          <w:p w14:paraId="0BD8A8F6" w14:textId="77777777" w:rsidR="002F7E04" w:rsidRDefault="002F7E04">
            <w:pPr>
              <w:rPr>
                <w:sz w:val="20"/>
                <w:szCs w:val="20"/>
              </w:rPr>
            </w:pPr>
          </w:p>
        </w:tc>
      </w:tr>
    </w:tbl>
    <w:p w14:paraId="6FE37173" w14:textId="77777777" w:rsidR="002F7E04" w:rsidRDefault="002F7E04">
      <w:pPr>
        <w:jc w:val="both"/>
        <w:rPr>
          <w:i/>
          <w:sz w:val="20"/>
          <w:szCs w:val="20"/>
        </w:rPr>
      </w:pPr>
    </w:p>
    <w:p w14:paraId="03843E58" w14:textId="77777777" w:rsidR="002F7E04" w:rsidRDefault="008E4542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Number of SNPS = SNPs / Beta = BETA / Standard Error = SE / P-value = P</w:t>
      </w:r>
    </w:p>
    <w:p w14:paraId="511A7017" w14:textId="16187700" w:rsidR="00077A04" w:rsidRDefault="008E4542" w:rsidP="00077A04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is table displays associations between blood proteins that we find to have a significant effect (exposure) and COVID-19 phenotypes (outcome), using only cis-SNPs as genetic instruments. We did not identify cis-SNPs for other blood proteins. </w:t>
      </w:r>
    </w:p>
    <w:sectPr w:rsidR="00077A04"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16D87C" w14:textId="77777777" w:rsidR="00F02514" w:rsidRDefault="00F02514">
      <w:r>
        <w:separator/>
      </w:r>
    </w:p>
  </w:endnote>
  <w:endnote w:type="continuationSeparator" w:id="0">
    <w:p w14:paraId="6978909F" w14:textId="77777777" w:rsidR="00F02514" w:rsidRDefault="00F02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16A61" w14:textId="77777777" w:rsidR="002F7E04" w:rsidRDefault="008E4542">
    <w:r>
      <w:fldChar w:fldCharType="begin"/>
    </w:r>
    <w:r>
      <w:instrText>PAGE</w:instrText>
    </w:r>
    <w:r>
      <w:fldChar w:fldCharType="separate"/>
    </w:r>
    <w:r w:rsidR="00077A04">
      <w:rPr>
        <w:noProof/>
      </w:rPr>
      <w:t>1</w:t>
    </w:r>
    <w:r>
      <w:fldChar w:fldCharType="end"/>
    </w:r>
  </w:p>
  <w:p w14:paraId="012AF292" w14:textId="77777777" w:rsidR="002F7E04" w:rsidRDefault="002F7E0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02AD55" w14:textId="77777777" w:rsidR="00F02514" w:rsidRDefault="00F02514">
      <w:r>
        <w:separator/>
      </w:r>
    </w:p>
  </w:footnote>
  <w:footnote w:type="continuationSeparator" w:id="0">
    <w:p w14:paraId="7EAAAD1C" w14:textId="77777777" w:rsidR="00F02514" w:rsidRDefault="00F025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636A9"/>
    <w:multiLevelType w:val="multilevel"/>
    <w:tmpl w:val="73142A9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04"/>
    <w:rsid w:val="00077A04"/>
    <w:rsid w:val="000901A8"/>
    <w:rsid w:val="00214CED"/>
    <w:rsid w:val="002F7E04"/>
    <w:rsid w:val="00412477"/>
    <w:rsid w:val="0062476F"/>
    <w:rsid w:val="006D5DCD"/>
    <w:rsid w:val="008E4542"/>
    <w:rsid w:val="0090496E"/>
    <w:rsid w:val="00AC79C9"/>
    <w:rsid w:val="00BD02C6"/>
    <w:rsid w:val="00F0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D39AA9"/>
  <w15:docId w15:val="{AD0547C8-C541-974E-9A99-73482748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49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360" w:lineRule="auto"/>
      <w:jc w:val="both"/>
      <w:outlineLvl w:val="0"/>
    </w:pPr>
    <w:rPr>
      <w:b/>
      <w:sz w:val="20"/>
      <w:szCs w:val="2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rsid w:val="00EC3458"/>
    <w:pPr>
      <w:keepNext/>
      <w:keepLines/>
      <w:spacing w:before="360" w:after="120" w:line="276" w:lineRule="auto"/>
      <w:outlineLvl w:val="1"/>
    </w:pPr>
    <w:rPr>
      <w:rFonts w:eastAsia="Arial" w:cs="Arial"/>
      <w:b/>
      <w:sz w:val="20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9548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9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AF2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AF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E3E0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3E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5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6BA1"/>
    <w:rPr>
      <w:color w:val="800080" w:themeColor="followedHyperlink"/>
      <w:u w:val="single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EC3458"/>
    <w:pPr>
      <w:spacing w:after="100"/>
      <w:ind w:left="240"/>
    </w:p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AF3DF2"/>
    <w:rPr>
      <w:i/>
      <w:iCs/>
    </w:rPr>
  </w:style>
  <w:style w:type="paragraph" w:customStyle="1" w:styleId="inline">
    <w:name w:val="inline"/>
    <w:basedOn w:val="Normal"/>
    <w:rsid w:val="0062122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F144BD"/>
  </w:style>
  <w:style w:type="paragraph" w:customStyle="1" w:styleId="msonormal0">
    <w:name w:val="msonormal"/>
    <w:basedOn w:val="Normal"/>
    <w:rsid w:val="001D65C8"/>
    <w:pPr>
      <w:spacing w:before="100" w:beforeAutospacing="1" w:after="100" w:afterAutospacing="1"/>
    </w:p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52"/>
  </w:style>
  <w:style w:type="paragraph" w:styleId="Footer">
    <w:name w:val="footer"/>
    <w:basedOn w:val="Normal"/>
    <w:link w:val="Foot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52"/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uPHT2nnZktDC9AuKyZohLobQEw==">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699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acs, Zsofia </cp:lastModifiedBy>
  <cp:revision>4</cp:revision>
  <dcterms:created xsi:type="dcterms:W3CDTF">2022-01-24T13:17:00Z</dcterms:created>
  <dcterms:modified xsi:type="dcterms:W3CDTF">2022-02-09T13:24:00Z</dcterms:modified>
</cp:coreProperties>
</file>